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 List of secondary antibodies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1"/>
        <w:gridCol w:w="2267"/>
        <w:gridCol w:w="3402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ondary Detection System Us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lution use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ie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ouse-IgG (H + L)-HR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,000 (WB)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gene Biotech, Tianjin, China, Cat. #LK2003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Rabbit-IgG (H + L)-HR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,000 (WB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gene Biotech, Cat. #LK2001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rabbit IgG (H+L), F(ab')2 fragment (Alexa Fluor® 488 Conjugate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 (IF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, USA, cat. no. 4412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ouse IgG (H+L), F(ab')2 Fragment (Alexa Fluor® 488 Conjugate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 (IF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, USA, cat. no. 4408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echst 33342 (1 mg/ml) nucleic acid staining (DAP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750 (IF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Probes/Invitrogen, Carlsbad, CA, USA, cat. no. A11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1:48:00Z</dcterms:created>
  <dc:creator>LJM</dc:creator>
  <dc:description/>
  <cp:keywords/>
  <dc:language>en-US</dc:language>
  <cp:lastModifiedBy>LJM</cp:lastModifiedBy>
  <dcterms:modified xsi:type="dcterms:W3CDTF">2020-11-28T06:34:00Z</dcterms:modified>
  <cp:revision>9</cp:revision>
  <dc:subject/>
  <dc:title/>
</cp:coreProperties>
</file>